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2A85E" w14:textId="152D8874" w:rsidR="00B10954" w:rsidRPr="00D97C1F" w:rsidRDefault="00B10954" w:rsidP="00B10954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 w:rsidR="0059307A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Pr="00D97C1F">
        <w:rPr>
          <w:rFonts w:ascii="Arial" w:hAnsi="Arial" w:cs="Arial"/>
          <w:b/>
          <w:color w:val="000000" w:themeColor="text1"/>
          <w:sz w:val="22"/>
          <w:szCs w:val="22"/>
        </w:rPr>
        <w:t>1. Baseline patient characteristics of the study sub-cohorts</w:t>
      </w:r>
    </w:p>
    <w:p w14:paraId="2986FDD4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tbl>
      <w:tblPr>
        <w:tblStyle w:val="TableGrid"/>
        <w:tblpPr w:leftFromText="181" w:rightFromText="181" w:vertAnchor="page" w:horzAnchor="margin" w:tblpY="2136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843"/>
      </w:tblGrid>
      <w:tr w:rsidR="00AE3739" w:rsidRPr="00D97C1F" w14:paraId="3EB86FE3" w14:textId="77777777" w:rsidTr="00AE3739">
        <w:trPr>
          <w:trHeight w:val="113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C30407E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226C72A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&gt;65 yrs with </w:t>
            </w:r>
          </w:p>
          <w:p w14:paraId="14B3623D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nti-IFN-I autoAbs</w:t>
            </w:r>
          </w:p>
          <w:p w14:paraId="40CC78AE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35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F3E7FBA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&gt;65 yrs without </w:t>
            </w:r>
          </w:p>
          <w:p w14:paraId="1BB6FE94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nti-IFN-I autoAbs</w:t>
            </w:r>
          </w:p>
          <w:p w14:paraId="56513EEB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184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5E79E55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Patients treated with pegylated IF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α</w:t>
            </w:r>
          </w:p>
          <w:p w14:paraId="21B1D801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300)</w:t>
            </w:r>
          </w:p>
        </w:tc>
      </w:tr>
      <w:tr w:rsidR="00AE3739" w:rsidRPr="00D97C1F" w14:paraId="42756E1C" w14:textId="77777777" w:rsidTr="00AE3739">
        <w:trPr>
          <w:trHeight w:val="367"/>
        </w:trPr>
        <w:tc>
          <w:tcPr>
            <w:tcW w:w="283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4A922EB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5812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AD67D7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 (%) or median (interquartile range)</w:t>
            </w:r>
          </w:p>
        </w:tc>
      </w:tr>
      <w:tr w:rsidR="00AE3739" w:rsidRPr="00D97C1F" w14:paraId="0B469992" w14:textId="77777777" w:rsidTr="00AE3739">
        <w:trPr>
          <w:trHeight w:val="425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E0DFB32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Year of birth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96A6A87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50 (1945-1953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285B42E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49 (1943-195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E5E1B35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65 (1960-1970)</w:t>
            </w:r>
          </w:p>
        </w:tc>
      </w:tr>
      <w:tr w:rsidR="00AE3739" w:rsidRPr="00D97C1F" w14:paraId="006668E2" w14:textId="77777777" w:rsidTr="00AE3739">
        <w:trPr>
          <w:trHeight w:val="413"/>
        </w:trPr>
        <w:tc>
          <w:tcPr>
            <w:tcW w:w="2835" w:type="dxa"/>
            <w:vAlign w:val="center"/>
          </w:tcPr>
          <w:p w14:paraId="2E7E3D4C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Female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C025C7C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5.7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1A2CCA6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34 (18.1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D91E0B6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4 (18.1)</w:t>
            </w:r>
          </w:p>
        </w:tc>
      </w:tr>
      <w:tr w:rsidR="00AE3739" w:rsidRPr="00D97C1F" w14:paraId="37CBAC89" w14:textId="77777777" w:rsidTr="00AE3739">
        <w:trPr>
          <w:trHeight w:val="418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3D25381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w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ite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6DA7EEA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1 (88.6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743B364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704 (92.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B46021C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81 (94.0)</w:t>
            </w:r>
          </w:p>
        </w:tc>
      </w:tr>
      <w:tr w:rsidR="00AE3739" w:rsidRPr="00D97C1F" w14:paraId="5BA59D97" w14:textId="77777777" w:rsidTr="00AE3739">
        <w:trPr>
          <w:trHeight w:val="425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BA6DEBC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lack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BBB9967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8.6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6F8ECB9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4 (4.6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69E22B0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 (1.7)</w:t>
            </w:r>
          </w:p>
        </w:tc>
      </w:tr>
      <w:tr w:rsidR="00AE3739" w:rsidRPr="00D97C1F" w14:paraId="52C224FA" w14:textId="77777777" w:rsidTr="00AE3739">
        <w:trPr>
          <w:trHeight w:val="425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B9B9A05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ispanic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B70AECD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2.9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CEEA10C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6 (0.9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9A53A7F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1.0)</w:t>
            </w:r>
          </w:p>
        </w:tc>
      </w:tr>
      <w:tr w:rsidR="00AE3739" w:rsidRPr="00D97C1F" w14:paraId="33E22FA2" w14:textId="77777777" w:rsidTr="00AE3739">
        <w:trPr>
          <w:trHeight w:val="431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D117AFC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a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sian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2A81288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4DB9DFC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8 (1.5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8489754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 (2.7)</w:t>
            </w:r>
          </w:p>
        </w:tc>
      </w:tr>
      <w:tr w:rsidR="00AE3739" w:rsidRPr="00D97C1F" w14:paraId="443FD8DE" w14:textId="77777777" w:rsidTr="00AE3739">
        <w:trPr>
          <w:trHeight w:val="423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74A2396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thnicity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o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her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u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known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243DAC7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02CE15B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 (0.5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4CE2A77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0.7)</w:t>
            </w:r>
          </w:p>
        </w:tc>
      </w:tr>
      <w:tr w:rsidR="00AE3739" w:rsidRPr="00D97C1F" w14:paraId="14CCEFE5" w14:textId="77777777" w:rsidTr="00AE3739">
        <w:trPr>
          <w:trHeight w:val="428"/>
        </w:trPr>
        <w:tc>
          <w:tcPr>
            <w:tcW w:w="2835" w:type="dxa"/>
            <w:vAlign w:val="center"/>
          </w:tcPr>
          <w:p w14:paraId="606F9AFB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Risk group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HET)</w:t>
            </w:r>
          </w:p>
        </w:tc>
        <w:tc>
          <w:tcPr>
            <w:tcW w:w="1985" w:type="dxa"/>
            <w:vAlign w:val="center"/>
          </w:tcPr>
          <w:p w14:paraId="34998353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 (22.9)</w:t>
            </w:r>
          </w:p>
        </w:tc>
        <w:tc>
          <w:tcPr>
            <w:tcW w:w="1984" w:type="dxa"/>
            <w:vAlign w:val="center"/>
          </w:tcPr>
          <w:p w14:paraId="004FCF76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78 (42.3)</w:t>
            </w:r>
          </w:p>
        </w:tc>
        <w:tc>
          <w:tcPr>
            <w:tcW w:w="1843" w:type="dxa"/>
            <w:vAlign w:val="center"/>
          </w:tcPr>
          <w:p w14:paraId="10D6A036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 (6.3)</w:t>
            </w:r>
          </w:p>
        </w:tc>
      </w:tr>
      <w:tr w:rsidR="00AE3739" w:rsidRPr="00D97C1F" w14:paraId="4E91FD35" w14:textId="77777777" w:rsidTr="00AE3739">
        <w:trPr>
          <w:trHeight w:val="434"/>
        </w:trPr>
        <w:tc>
          <w:tcPr>
            <w:tcW w:w="2835" w:type="dxa"/>
            <w:vAlign w:val="center"/>
          </w:tcPr>
          <w:p w14:paraId="151BCF7C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Risk group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IDU)</w:t>
            </w:r>
          </w:p>
        </w:tc>
        <w:tc>
          <w:tcPr>
            <w:tcW w:w="1985" w:type="dxa"/>
            <w:vAlign w:val="center"/>
          </w:tcPr>
          <w:p w14:paraId="66F382EB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8.6)</w:t>
            </w:r>
          </w:p>
        </w:tc>
        <w:tc>
          <w:tcPr>
            <w:tcW w:w="1984" w:type="dxa"/>
            <w:vAlign w:val="center"/>
          </w:tcPr>
          <w:p w14:paraId="26F27095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3 (4.0)</w:t>
            </w:r>
          </w:p>
        </w:tc>
        <w:tc>
          <w:tcPr>
            <w:tcW w:w="1843" w:type="dxa"/>
            <w:vAlign w:val="center"/>
          </w:tcPr>
          <w:p w14:paraId="3DD5CFCF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64 (54.7)</w:t>
            </w:r>
          </w:p>
        </w:tc>
      </w:tr>
      <w:tr w:rsidR="00AE3739" w:rsidRPr="00D97C1F" w14:paraId="0D955846" w14:textId="77777777" w:rsidTr="00AE3739">
        <w:trPr>
          <w:trHeight w:val="427"/>
        </w:trPr>
        <w:tc>
          <w:tcPr>
            <w:tcW w:w="2835" w:type="dxa"/>
            <w:vAlign w:val="center"/>
          </w:tcPr>
          <w:p w14:paraId="51ABBF42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Risk group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MSM)</w:t>
            </w:r>
          </w:p>
        </w:tc>
        <w:tc>
          <w:tcPr>
            <w:tcW w:w="1985" w:type="dxa"/>
            <w:vAlign w:val="center"/>
          </w:tcPr>
          <w:p w14:paraId="44D51B1F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2 (62.9)</w:t>
            </w:r>
          </w:p>
        </w:tc>
        <w:tc>
          <w:tcPr>
            <w:tcW w:w="1984" w:type="dxa"/>
            <w:vAlign w:val="center"/>
          </w:tcPr>
          <w:p w14:paraId="3E7E4D6D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75 (47.5)</w:t>
            </w:r>
          </w:p>
        </w:tc>
        <w:tc>
          <w:tcPr>
            <w:tcW w:w="1843" w:type="dxa"/>
            <w:vAlign w:val="center"/>
          </w:tcPr>
          <w:p w14:paraId="0E6D2E49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05 (35.0)</w:t>
            </w:r>
          </w:p>
        </w:tc>
      </w:tr>
      <w:tr w:rsidR="00AE3739" w:rsidRPr="00D97C1F" w14:paraId="07DC671B" w14:textId="77777777" w:rsidTr="00AE3739">
        <w:trPr>
          <w:trHeight w:val="419"/>
        </w:trPr>
        <w:tc>
          <w:tcPr>
            <w:tcW w:w="2835" w:type="dxa"/>
            <w:vAlign w:val="center"/>
          </w:tcPr>
          <w:p w14:paraId="35684049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Risk group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o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her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u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known)</w:t>
            </w:r>
          </w:p>
        </w:tc>
        <w:tc>
          <w:tcPr>
            <w:tcW w:w="1985" w:type="dxa"/>
            <w:vAlign w:val="center"/>
          </w:tcPr>
          <w:p w14:paraId="7B76F59A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5.7)</w:t>
            </w:r>
          </w:p>
        </w:tc>
        <w:tc>
          <w:tcPr>
            <w:tcW w:w="1984" w:type="dxa"/>
            <w:vAlign w:val="center"/>
          </w:tcPr>
          <w:p w14:paraId="1DB900EB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15 (6.2)</w:t>
            </w:r>
          </w:p>
        </w:tc>
        <w:tc>
          <w:tcPr>
            <w:tcW w:w="1843" w:type="dxa"/>
            <w:vAlign w:val="center"/>
          </w:tcPr>
          <w:p w14:paraId="5D650778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2 (4.0)</w:t>
            </w:r>
          </w:p>
        </w:tc>
      </w:tr>
      <w:tr w:rsidR="00AE3739" w:rsidRPr="00D97C1F" w14:paraId="61320270" w14:textId="77777777" w:rsidTr="00AE3739">
        <w:trPr>
          <w:trHeight w:val="424"/>
        </w:trPr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2D6C287D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D4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aseline, cells/mm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95A074C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03 (156-525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DD6B7D0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95 (130-487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1569229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84 (210-572)</w:t>
            </w:r>
          </w:p>
        </w:tc>
      </w:tr>
      <w:tr w:rsidR="00AE3739" w:rsidRPr="00D97C1F" w14:paraId="015226EA" w14:textId="77777777" w:rsidTr="00AE3739">
        <w:trPr>
          <w:trHeight w:val="416"/>
        </w:trPr>
        <w:tc>
          <w:tcPr>
            <w:tcW w:w="2835" w:type="dxa"/>
            <w:vAlign w:val="center"/>
          </w:tcPr>
          <w:p w14:paraId="569470D5" w14:textId="77777777" w:rsidR="00AE3739" w:rsidRPr="00D97C1F" w:rsidRDefault="00AE3739" w:rsidP="00AE3739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IV-1 RNA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aseline, log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eastAsia="de-CH"/>
              </w:rPr>
              <w:t>1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vAlign w:val="center"/>
          </w:tcPr>
          <w:p w14:paraId="17B975AC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.77 (4.07-5.12)</w:t>
            </w:r>
          </w:p>
        </w:tc>
        <w:tc>
          <w:tcPr>
            <w:tcW w:w="1984" w:type="dxa"/>
            <w:vAlign w:val="center"/>
          </w:tcPr>
          <w:p w14:paraId="40E3F63D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.69 (3.81-5.28)</w:t>
            </w:r>
          </w:p>
        </w:tc>
        <w:tc>
          <w:tcPr>
            <w:tcW w:w="1843" w:type="dxa"/>
            <w:vAlign w:val="center"/>
          </w:tcPr>
          <w:p w14:paraId="046A6931" w14:textId="77777777" w:rsidR="00AE3739" w:rsidRPr="00D97C1F" w:rsidRDefault="00AE3739" w:rsidP="00AE3739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.24 (3.47-5.09)</w:t>
            </w:r>
          </w:p>
        </w:tc>
      </w:tr>
    </w:tbl>
    <w:p w14:paraId="60CA8664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4929912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7073337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A447922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FE7D102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B4A3AC0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9BCCFDC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B7F0B5C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3E37322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7C4A75B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E553D40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71BAF5F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C23915F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B8CDCC1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5FD99AD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CFD5936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E5464E1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6AED3BF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BFE0F38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C9AA019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2FCC73B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6740EDB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D6ABB07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295E2B8" w14:textId="77777777" w:rsidR="00DE5E41" w:rsidRPr="00D97C1F" w:rsidRDefault="00DE5E41" w:rsidP="00DE5E41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4E94244" w14:textId="4F4C87D8" w:rsidR="00DE5E41" w:rsidRPr="00D97C1F" w:rsidRDefault="00DE5E41" w:rsidP="00822620">
      <w:pPr>
        <w:suppressLineNumbers/>
        <w:ind w:right="759"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bbreviations: IFN</w:t>
      </w:r>
      <w:r w:rsidR="00BD59C1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-I</w:t>
      </w: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= </w:t>
      </w:r>
      <w:r w:rsidR="00BD59C1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type I </w:t>
      </w: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interferon; autoAbs = autoantibodies; </w:t>
      </w:r>
      <w:r w:rsidR="00BD59C1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HET</w:t>
      </w: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 xml:space="preserve"> = </w:t>
      </w:r>
      <w:r w:rsidR="00680439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heterosexual; IDU = intravenous drug use; MSM = men who have sex with men</w:t>
      </w: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.</w:t>
      </w:r>
    </w:p>
    <w:p w14:paraId="585F2696" w14:textId="552411CC" w:rsidR="00680439" w:rsidRPr="00D97C1F" w:rsidRDefault="00680439" w:rsidP="00BD59C1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 w:rsidRPr="00D97C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#</w:t>
      </w:r>
      <w:r w:rsidRPr="00D97C1F">
        <w:rPr>
          <w:rFonts w:ascii="Arial" w:hAnsi="Arial" w:cs="Arial"/>
          <w:color w:val="000000" w:themeColor="text1"/>
          <w:sz w:val="20"/>
          <w:szCs w:val="20"/>
        </w:rPr>
        <w:t>Risk group refers to most likely source of HIV-1 infection.</w:t>
      </w:r>
    </w:p>
    <w:p w14:paraId="739FEF09" w14:textId="77777777" w:rsidR="00DE5E41" w:rsidRPr="00D97C1F" w:rsidRDefault="00DE5E41" w:rsidP="00DE5E41">
      <w:pPr>
        <w:suppressLineNumbers/>
        <w:jc w:val="center"/>
        <w:rPr>
          <w:rFonts w:ascii="Arial" w:hAnsi="Arial" w:cs="Arial"/>
          <w:b/>
          <w:color w:val="000000" w:themeColor="text1"/>
        </w:rPr>
      </w:pPr>
    </w:p>
    <w:p w14:paraId="02552C5F" w14:textId="77777777" w:rsidR="00C724F5" w:rsidRPr="00D97C1F" w:rsidRDefault="00C724F5" w:rsidP="00C724F5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C724F5" w:rsidRPr="00D97C1F" w:rsidSect="008D5CE7">
      <w:footerReference w:type="even" r:id="rId6"/>
      <w:footerReference w:type="default" r:id="rId7"/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261469" w14:textId="77777777" w:rsidR="005C0C8F" w:rsidRDefault="005C0C8F">
      <w:r>
        <w:separator/>
      </w:r>
    </w:p>
  </w:endnote>
  <w:endnote w:type="continuationSeparator" w:id="0">
    <w:p w14:paraId="61598A59" w14:textId="77777777" w:rsidR="005C0C8F" w:rsidRDefault="005C0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5924956"/>
      <w:docPartObj>
        <w:docPartGallery w:val="Page Numbers (Bottom of Page)"/>
        <w:docPartUnique/>
      </w:docPartObj>
    </w:sdtPr>
    <w:sdtContent>
      <w:p w14:paraId="777E0EDC" w14:textId="77777777" w:rsidR="00552944" w:rsidRDefault="00000000" w:rsidP="001132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D15D8" w14:textId="77777777" w:rsidR="00552944" w:rsidRDefault="005529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60579791"/>
      <w:docPartObj>
        <w:docPartGallery w:val="Page Numbers (Bottom of Page)"/>
        <w:docPartUnique/>
      </w:docPartObj>
    </w:sdtPr>
    <w:sdtContent>
      <w:p w14:paraId="15BC9E7B" w14:textId="77777777" w:rsidR="00552944" w:rsidRPr="0087098E" w:rsidRDefault="00000000" w:rsidP="00113251">
        <w:pPr>
          <w:pStyle w:val="Footer"/>
          <w:framePr w:wrap="none" w:vAnchor="text" w:hAnchor="margin" w:xAlign="center" w:y="1"/>
          <w:rPr>
            <w:rStyle w:val="PageNumber"/>
          </w:rPr>
        </w:pPr>
        <w:r w:rsidRPr="0087098E">
          <w:rPr>
            <w:rStyle w:val="PageNumber"/>
          </w:rPr>
          <w:fldChar w:fldCharType="begin"/>
        </w:r>
        <w:r w:rsidRPr="0087098E">
          <w:rPr>
            <w:rStyle w:val="PageNumber"/>
          </w:rPr>
          <w:instrText xml:space="preserve"> PAGE </w:instrText>
        </w:r>
        <w:r w:rsidRPr="0087098E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 w:rsidRPr="0087098E">
          <w:rPr>
            <w:rStyle w:val="PageNumber"/>
          </w:rPr>
          <w:fldChar w:fldCharType="end"/>
        </w:r>
      </w:p>
    </w:sdtContent>
  </w:sdt>
  <w:p w14:paraId="00189AE5" w14:textId="77777777" w:rsidR="00552944" w:rsidRDefault="00552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467E22" w14:textId="77777777" w:rsidR="005C0C8F" w:rsidRDefault="005C0C8F">
      <w:r>
        <w:separator/>
      </w:r>
    </w:p>
  </w:footnote>
  <w:footnote w:type="continuationSeparator" w:id="0">
    <w:p w14:paraId="7D1E83F1" w14:textId="77777777" w:rsidR="005C0C8F" w:rsidRDefault="005C0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41"/>
    <w:rsid w:val="000007CC"/>
    <w:rsid w:val="00003363"/>
    <w:rsid w:val="00011D98"/>
    <w:rsid w:val="00023F27"/>
    <w:rsid w:val="000258CD"/>
    <w:rsid w:val="00026C5C"/>
    <w:rsid w:val="0003173B"/>
    <w:rsid w:val="00032324"/>
    <w:rsid w:val="00033DF0"/>
    <w:rsid w:val="0003733B"/>
    <w:rsid w:val="000402C2"/>
    <w:rsid w:val="00045F8D"/>
    <w:rsid w:val="00050C87"/>
    <w:rsid w:val="0005140F"/>
    <w:rsid w:val="00051F97"/>
    <w:rsid w:val="00052823"/>
    <w:rsid w:val="00061D1F"/>
    <w:rsid w:val="00063AB6"/>
    <w:rsid w:val="00070F53"/>
    <w:rsid w:val="00073101"/>
    <w:rsid w:val="0008177C"/>
    <w:rsid w:val="000874E2"/>
    <w:rsid w:val="000878AF"/>
    <w:rsid w:val="00096C32"/>
    <w:rsid w:val="00097CB8"/>
    <w:rsid w:val="000A0B1F"/>
    <w:rsid w:val="000B1DFE"/>
    <w:rsid w:val="000B2554"/>
    <w:rsid w:val="000B2BDB"/>
    <w:rsid w:val="000B47A9"/>
    <w:rsid w:val="000B4F2A"/>
    <w:rsid w:val="000B6C75"/>
    <w:rsid w:val="000B7C72"/>
    <w:rsid w:val="000C1E0B"/>
    <w:rsid w:val="000C1E4C"/>
    <w:rsid w:val="000C2A29"/>
    <w:rsid w:val="000C4AFA"/>
    <w:rsid w:val="000D47CD"/>
    <w:rsid w:val="000D7D5B"/>
    <w:rsid w:val="000E337F"/>
    <w:rsid w:val="000E55FF"/>
    <w:rsid w:val="000E6213"/>
    <w:rsid w:val="000E693D"/>
    <w:rsid w:val="000F0432"/>
    <w:rsid w:val="000F6736"/>
    <w:rsid w:val="000F6BBB"/>
    <w:rsid w:val="00101F88"/>
    <w:rsid w:val="001068E9"/>
    <w:rsid w:val="001114AD"/>
    <w:rsid w:val="00111F1E"/>
    <w:rsid w:val="00113319"/>
    <w:rsid w:val="001137B0"/>
    <w:rsid w:val="00113AF2"/>
    <w:rsid w:val="001148B7"/>
    <w:rsid w:val="00116E53"/>
    <w:rsid w:val="00117814"/>
    <w:rsid w:val="0012678D"/>
    <w:rsid w:val="00130EA3"/>
    <w:rsid w:val="00131F60"/>
    <w:rsid w:val="0013347D"/>
    <w:rsid w:val="00134052"/>
    <w:rsid w:val="00150DD7"/>
    <w:rsid w:val="00156D07"/>
    <w:rsid w:val="0016190C"/>
    <w:rsid w:val="0017686A"/>
    <w:rsid w:val="00181175"/>
    <w:rsid w:val="001817D3"/>
    <w:rsid w:val="001833AB"/>
    <w:rsid w:val="001A2343"/>
    <w:rsid w:val="001A7240"/>
    <w:rsid w:val="001B23B2"/>
    <w:rsid w:val="001C680A"/>
    <w:rsid w:val="001D0A69"/>
    <w:rsid w:val="001D4DBE"/>
    <w:rsid w:val="001F2948"/>
    <w:rsid w:val="001F5D16"/>
    <w:rsid w:val="00202F86"/>
    <w:rsid w:val="00204BE4"/>
    <w:rsid w:val="00205331"/>
    <w:rsid w:val="0020724F"/>
    <w:rsid w:val="00212470"/>
    <w:rsid w:val="00214B1E"/>
    <w:rsid w:val="00214DC9"/>
    <w:rsid w:val="00214F1B"/>
    <w:rsid w:val="00215D93"/>
    <w:rsid w:val="0022342C"/>
    <w:rsid w:val="002249B6"/>
    <w:rsid w:val="002318F0"/>
    <w:rsid w:val="002323E9"/>
    <w:rsid w:val="00237614"/>
    <w:rsid w:val="00237EC6"/>
    <w:rsid w:val="0024556D"/>
    <w:rsid w:val="00245696"/>
    <w:rsid w:val="00245F91"/>
    <w:rsid w:val="00260913"/>
    <w:rsid w:val="002640A3"/>
    <w:rsid w:val="002653E1"/>
    <w:rsid w:val="0027295F"/>
    <w:rsid w:val="00274DC7"/>
    <w:rsid w:val="002756AD"/>
    <w:rsid w:val="002761E9"/>
    <w:rsid w:val="0027681C"/>
    <w:rsid w:val="0028209C"/>
    <w:rsid w:val="002845E0"/>
    <w:rsid w:val="0028531F"/>
    <w:rsid w:val="00286125"/>
    <w:rsid w:val="00293EC6"/>
    <w:rsid w:val="00295687"/>
    <w:rsid w:val="00297289"/>
    <w:rsid w:val="002A0F4B"/>
    <w:rsid w:val="002A49CB"/>
    <w:rsid w:val="002B5F50"/>
    <w:rsid w:val="002C2A68"/>
    <w:rsid w:val="002C5460"/>
    <w:rsid w:val="002D15B8"/>
    <w:rsid w:val="002D374C"/>
    <w:rsid w:val="002D5FAC"/>
    <w:rsid w:val="002D68F7"/>
    <w:rsid w:val="002D71C2"/>
    <w:rsid w:val="002F167E"/>
    <w:rsid w:val="002F188E"/>
    <w:rsid w:val="002F1F8A"/>
    <w:rsid w:val="002F29FE"/>
    <w:rsid w:val="002F3666"/>
    <w:rsid w:val="002F6380"/>
    <w:rsid w:val="003030FA"/>
    <w:rsid w:val="003102A0"/>
    <w:rsid w:val="003279A9"/>
    <w:rsid w:val="00330576"/>
    <w:rsid w:val="00331BBA"/>
    <w:rsid w:val="00336595"/>
    <w:rsid w:val="00336B62"/>
    <w:rsid w:val="00340974"/>
    <w:rsid w:val="00341C36"/>
    <w:rsid w:val="00342386"/>
    <w:rsid w:val="00343BEF"/>
    <w:rsid w:val="00344863"/>
    <w:rsid w:val="00344F24"/>
    <w:rsid w:val="003474FC"/>
    <w:rsid w:val="00357B72"/>
    <w:rsid w:val="00363DE8"/>
    <w:rsid w:val="00365867"/>
    <w:rsid w:val="003755F8"/>
    <w:rsid w:val="00384F1B"/>
    <w:rsid w:val="00385E6B"/>
    <w:rsid w:val="0038648C"/>
    <w:rsid w:val="00393731"/>
    <w:rsid w:val="0039413D"/>
    <w:rsid w:val="003A3B24"/>
    <w:rsid w:val="003B285F"/>
    <w:rsid w:val="003B29DD"/>
    <w:rsid w:val="003B3FAA"/>
    <w:rsid w:val="003B42C4"/>
    <w:rsid w:val="003B700D"/>
    <w:rsid w:val="003C15E8"/>
    <w:rsid w:val="003C18FD"/>
    <w:rsid w:val="003C3B70"/>
    <w:rsid w:val="003C3B8F"/>
    <w:rsid w:val="003C4D39"/>
    <w:rsid w:val="003C61C6"/>
    <w:rsid w:val="003C6CC0"/>
    <w:rsid w:val="003C7F89"/>
    <w:rsid w:val="003D2564"/>
    <w:rsid w:val="003D581B"/>
    <w:rsid w:val="003D6AB2"/>
    <w:rsid w:val="003E46A7"/>
    <w:rsid w:val="003F2582"/>
    <w:rsid w:val="003F65A6"/>
    <w:rsid w:val="004001F6"/>
    <w:rsid w:val="00401CB1"/>
    <w:rsid w:val="00401E9C"/>
    <w:rsid w:val="00402EA7"/>
    <w:rsid w:val="004048D3"/>
    <w:rsid w:val="00406BF3"/>
    <w:rsid w:val="00407642"/>
    <w:rsid w:val="00410D09"/>
    <w:rsid w:val="00414142"/>
    <w:rsid w:val="0041749F"/>
    <w:rsid w:val="004242B8"/>
    <w:rsid w:val="00436591"/>
    <w:rsid w:val="00441D34"/>
    <w:rsid w:val="00442DAC"/>
    <w:rsid w:val="00463743"/>
    <w:rsid w:val="0047046B"/>
    <w:rsid w:val="00471047"/>
    <w:rsid w:val="00482A91"/>
    <w:rsid w:val="0048371A"/>
    <w:rsid w:val="0048484D"/>
    <w:rsid w:val="004849F7"/>
    <w:rsid w:val="004859D8"/>
    <w:rsid w:val="00494C30"/>
    <w:rsid w:val="00496497"/>
    <w:rsid w:val="004967DD"/>
    <w:rsid w:val="004978E3"/>
    <w:rsid w:val="004A14CB"/>
    <w:rsid w:val="004A5551"/>
    <w:rsid w:val="004B1895"/>
    <w:rsid w:val="004B21BE"/>
    <w:rsid w:val="004B4C37"/>
    <w:rsid w:val="004B6B16"/>
    <w:rsid w:val="004C0B56"/>
    <w:rsid w:val="004C3F45"/>
    <w:rsid w:val="004C53F6"/>
    <w:rsid w:val="004C7444"/>
    <w:rsid w:val="004C756D"/>
    <w:rsid w:val="004D52B2"/>
    <w:rsid w:val="004E2B1C"/>
    <w:rsid w:val="004E370A"/>
    <w:rsid w:val="004E5ABB"/>
    <w:rsid w:val="004E7B80"/>
    <w:rsid w:val="0050148D"/>
    <w:rsid w:val="00501C64"/>
    <w:rsid w:val="005117FA"/>
    <w:rsid w:val="00513EAF"/>
    <w:rsid w:val="00514F43"/>
    <w:rsid w:val="005227EC"/>
    <w:rsid w:val="00532C0D"/>
    <w:rsid w:val="0053548D"/>
    <w:rsid w:val="00536387"/>
    <w:rsid w:val="00542556"/>
    <w:rsid w:val="005443E0"/>
    <w:rsid w:val="0054686B"/>
    <w:rsid w:val="00552944"/>
    <w:rsid w:val="005725BD"/>
    <w:rsid w:val="00585B96"/>
    <w:rsid w:val="0058793D"/>
    <w:rsid w:val="005904BD"/>
    <w:rsid w:val="0059307A"/>
    <w:rsid w:val="00593CAF"/>
    <w:rsid w:val="00593EFE"/>
    <w:rsid w:val="005A008A"/>
    <w:rsid w:val="005A0D55"/>
    <w:rsid w:val="005A4347"/>
    <w:rsid w:val="005A5162"/>
    <w:rsid w:val="005A59C0"/>
    <w:rsid w:val="005A71FA"/>
    <w:rsid w:val="005B3B41"/>
    <w:rsid w:val="005C0148"/>
    <w:rsid w:val="005C0C8F"/>
    <w:rsid w:val="005C0F54"/>
    <w:rsid w:val="005C6E4C"/>
    <w:rsid w:val="005D1CC2"/>
    <w:rsid w:val="005E04B8"/>
    <w:rsid w:val="005E31B8"/>
    <w:rsid w:val="005F1A94"/>
    <w:rsid w:val="005F2629"/>
    <w:rsid w:val="005F2CB8"/>
    <w:rsid w:val="005F5D00"/>
    <w:rsid w:val="005F78F0"/>
    <w:rsid w:val="00600EB3"/>
    <w:rsid w:val="006025C2"/>
    <w:rsid w:val="00603F80"/>
    <w:rsid w:val="0060408D"/>
    <w:rsid w:val="00605A3A"/>
    <w:rsid w:val="00605AE5"/>
    <w:rsid w:val="00606897"/>
    <w:rsid w:val="00610541"/>
    <w:rsid w:val="006153F3"/>
    <w:rsid w:val="00623CAC"/>
    <w:rsid w:val="006261CA"/>
    <w:rsid w:val="00627CBB"/>
    <w:rsid w:val="00630B74"/>
    <w:rsid w:val="006333AC"/>
    <w:rsid w:val="00633CC7"/>
    <w:rsid w:val="006344F6"/>
    <w:rsid w:val="00646DC4"/>
    <w:rsid w:val="00650DF7"/>
    <w:rsid w:val="006604A6"/>
    <w:rsid w:val="00660944"/>
    <w:rsid w:val="006614D6"/>
    <w:rsid w:val="006618CF"/>
    <w:rsid w:val="006628BE"/>
    <w:rsid w:val="00665117"/>
    <w:rsid w:val="006658FA"/>
    <w:rsid w:val="00680439"/>
    <w:rsid w:val="00693183"/>
    <w:rsid w:val="006956CC"/>
    <w:rsid w:val="00696174"/>
    <w:rsid w:val="006A03CE"/>
    <w:rsid w:val="006A25FE"/>
    <w:rsid w:val="006A4F9A"/>
    <w:rsid w:val="006A6439"/>
    <w:rsid w:val="006B11F6"/>
    <w:rsid w:val="006B495F"/>
    <w:rsid w:val="006B4C7E"/>
    <w:rsid w:val="006B52E8"/>
    <w:rsid w:val="006D615A"/>
    <w:rsid w:val="006E173F"/>
    <w:rsid w:val="006F0FED"/>
    <w:rsid w:val="006F43A0"/>
    <w:rsid w:val="006F75D7"/>
    <w:rsid w:val="0070000D"/>
    <w:rsid w:val="007022EB"/>
    <w:rsid w:val="007029D6"/>
    <w:rsid w:val="007067B0"/>
    <w:rsid w:val="00706D1F"/>
    <w:rsid w:val="0071099B"/>
    <w:rsid w:val="0072095C"/>
    <w:rsid w:val="00720C17"/>
    <w:rsid w:val="00721065"/>
    <w:rsid w:val="00722AC3"/>
    <w:rsid w:val="00723DD0"/>
    <w:rsid w:val="00724E55"/>
    <w:rsid w:val="0072615C"/>
    <w:rsid w:val="00726486"/>
    <w:rsid w:val="00730D7C"/>
    <w:rsid w:val="00733705"/>
    <w:rsid w:val="007433DE"/>
    <w:rsid w:val="00744C3F"/>
    <w:rsid w:val="00744CF8"/>
    <w:rsid w:val="007457FC"/>
    <w:rsid w:val="0074695E"/>
    <w:rsid w:val="00753C2D"/>
    <w:rsid w:val="00753F6E"/>
    <w:rsid w:val="007555E7"/>
    <w:rsid w:val="007572A4"/>
    <w:rsid w:val="007574C3"/>
    <w:rsid w:val="00770B83"/>
    <w:rsid w:val="0077218D"/>
    <w:rsid w:val="00772BBD"/>
    <w:rsid w:val="00772F1D"/>
    <w:rsid w:val="00776B6E"/>
    <w:rsid w:val="00786ADD"/>
    <w:rsid w:val="007A1817"/>
    <w:rsid w:val="007A3A83"/>
    <w:rsid w:val="007B29B4"/>
    <w:rsid w:val="007B3F55"/>
    <w:rsid w:val="007B6BFA"/>
    <w:rsid w:val="007C3FE9"/>
    <w:rsid w:val="007D429E"/>
    <w:rsid w:val="007F4D8E"/>
    <w:rsid w:val="00803C82"/>
    <w:rsid w:val="008064AD"/>
    <w:rsid w:val="00813AD8"/>
    <w:rsid w:val="008148F6"/>
    <w:rsid w:val="00821C18"/>
    <w:rsid w:val="00821D5C"/>
    <w:rsid w:val="00822620"/>
    <w:rsid w:val="00825701"/>
    <w:rsid w:val="00830F44"/>
    <w:rsid w:val="00833FA8"/>
    <w:rsid w:val="00835778"/>
    <w:rsid w:val="00835AB4"/>
    <w:rsid w:val="00843E6A"/>
    <w:rsid w:val="008469AB"/>
    <w:rsid w:val="00854B26"/>
    <w:rsid w:val="00857DAE"/>
    <w:rsid w:val="00862A35"/>
    <w:rsid w:val="00863E8E"/>
    <w:rsid w:val="00864E88"/>
    <w:rsid w:val="00865F6C"/>
    <w:rsid w:val="00871F43"/>
    <w:rsid w:val="00873E6D"/>
    <w:rsid w:val="008762E7"/>
    <w:rsid w:val="00883A59"/>
    <w:rsid w:val="0088790F"/>
    <w:rsid w:val="008A0226"/>
    <w:rsid w:val="008A0D23"/>
    <w:rsid w:val="008A3D32"/>
    <w:rsid w:val="008A49ED"/>
    <w:rsid w:val="008B5055"/>
    <w:rsid w:val="008C18B8"/>
    <w:rsid w:val="008C3952"/>
    <w:rsid w:val="008C3E11"/>
    <w:rsid w:val="008C6E4D"/>
    <w:rsid w:val="008C6F25"/>
    <w:rsid w:val="008D0EF8"/>
    <w:rsid w:val="008D5CE7"/>
    <w:rsid w:val="008D61D5"/>
    <w:rsid w:val="008E45EB"/>
    <w:rsid w:val="008F31BD"/>
    <w:rsid w:val="008F514A"/>
    <w:rsid w:val="008F53A1"/>
    <w:rsid w:val="008F5422"/>
    <w:rsid w:val="008F5FB3"/>
    <w:rsid w:val="008F7E6D"/>
    <w:rsid w:val="00912B40"/>
    <w:rsid w:val="00921C9B"/>
    <w:rsid w:val="00922B8A"/>
    <w:rsid w:val="00922C15"/>
    <w:rsid w:val="0092437A"/>
    <w:rsid w:val="00936751"/>
    <w:rsid w:val="00937F31"/>
    <w:rsid w:val="00950A9F"/>
    <w:rsid w:val="00950F09"/>
    <w:rsid w:val="00952973"/>
    <w:rsid w:val="00955B17"/>
    <w:rsid w:val="0096252A"/>
    <w:rsid w:val="00963E9D"/>
    <w:rsid w:val="0096464E"/>
    <w:rsid w:val="00967A16"/>
    <w:rsid w:val="009732C8"/>
    <w:rsid w:val="00983566"/>
    <w:rsid w:val="009843CC"/>
    <w:rsid w:val="00994090"/>
    <w:rsid w:val="009A0AD6"/>
    <w:rsid w:val="009A4C31"/>
    <w:rsid w:val="009A4DFE"/>
    <w:rsid w:val="009A71CE"/>
    <w:rsid w:val="009B1C9E"/>
    <w:rsid w:val="009B6D44"/>
    <w:rsid w:val="009C2700"/>
    <w:rsid w:val="009C6B9C"/>
    <w:rsid w:val="009C7A6C"/>
    <w:rsid w:val="009D2385"/>
    <w:rsid w:val="009D46EF"/>
    <w:rsid w:val="009D6171"/>
    <w:rsid w:val="009E7093"/>
    <w:rsid w:val="009F0ECC"/>
    <w:rsid w:val="009F3BFD"/>
    <w:rsid w:val="009F6C7D"/>
    <w:rsid w:val="00A04214"/>
    <w:rsid w:val="00A04FE1"/>
    <w:rsid w:val="00A117E0"/>
    <w:rsid w:val="00A16E8B"/>
    <w:rsid w:val="00A20982"/>
    <w:rsid w:val="00A25282"/>
    <w:rsid w:val="00A37243"/>
    <w:rsid w:val="00A435E7"/>
    <w:rsid w:val="00A43BDD"/>
    <w:rsid w:val="00A471A8"/>
    <w:rsid w:val="00A47EE6"/>
    <w:rsid w:val="00A50CA7"/>
    <w:rsid w:val="00A60E78"/>
    <w:rsid w:val="00A63E76"/>
    <w:rsid w:val="00A657AE"/>
    <w:rsid w:val="00A779AD"/>
    <w:rsid w:val="00A77D86"/>
    <w:rsid w:val="00A80A5D"/>
    <w:rsid w:val="00A91F8B"/>
    <w:rsid w:val="00A93586"/>
    <w:rsid w:val="00AA1B26"/>
    <w:rsid w:val="00AA78F6"/>
    <w:rsid w:val="00AB168C"/>
    <w:rsid w:val="00AB584C"/>
    <w:rsid w:val="00AB6FA4"/>
    <w:rsid w:val="00AC1BE1"/>
    <w:rsid w:val="00AC3A2E"/>
    <w:rsid w:val="00AC3DBE"/>
    <w:rsid w:val="00AC4B45"/>
    <w:rsid w:val="00AC4C95"/>
    <w:rsid w:val="00AD42BC"/>
    <w:rsid w:val="00AE0B6D"/>
    <w:rsid w:val="00AE3739"/>
    <w:rsid w:val="00AE3830"/>
    <w:rsid w:val="00AE3E22"/>
    <w:rsid w:val="00B02694"/>
    <w:rsid w:val="00B05C82"/>
    <w:rsid w:val="00B10954"/>
    <w:rsid w:val="00B13FD7"/>
    <w:rsid w:val="00B20BDA"/>
    <w:rsid w:val="00B2212A"/>
    <w:rsid w:val="00B24280"/>
    <w:rsid w:val="00B24AE4"/>
    <w:rsid w:val="00B26D7B"/>
    <w:rsid w:val="00B27796"/>
    <w:rsid w:val="00B329F4"/>
    <w:rsid w:val="00B3617F"/>
    <w:rsid w:val="00B40E90"/>
    <w:rsid w:val="00B438CB"/>
    <w:rsid w:val="00B463E0"/>
    <w:rsid w:val="00B47439"/>
    <w:rsid w:val="00B60A0D"/>
    <w:rsid w:val="00B64403"/>
    <w:rsid w:val="00B66698"/>
    <w:rsid w:val="00B708AD"/>
    <w:rsid w:val="00B708E8"/>
    <w:rsid w:val="00B743A6"/>
    <w:rsid w:val="00B8026D"/>
    <w:rsid w:val="00B838B0"/>
    <w:rsid w:val="00B8544D"/>
    <w:rsid w:val="00B930B1"/>
    <w:rsid w:val="00B93F6E"/>
    <w:rsid w:val="00B96CFF"/>
    <w:rsid w:val="00BB26E6"/>
    <w:rsid w:val="00BB3B11"/>
    <w:rsid w:val="00BC039B"/>
    <w:rsid w:val="00BC058B"/>
    <w:rsid w:val="00BC3772"/>
    <w:rsid w:val="00BC4629"/>
    <w:rsid w:val="00BD41A5"/>
    <w:rsid w:val="00BD59C1"/>
    <w:rsid w:val="00BD5D53"/>
    <w:rsid w:val="00BE1340"/>
    <w:rsid w:val="00BE1D79"/>
    <w:rsid w:val="00BE7A6F"/>
    <w:rsid w:val="00BE7D36"/>
    <w:rsid w:val="00BE7E43"/>
    <w:rsid w:val="00BF22B9"/>
    <w:rsid w:val="00BF6D14"/>
    <w:rsid w:val="00C04068"/>
    <w:rsid w:val="00C054DA"/>
    <w:rsid w:val="00C06FDF"/>
    <w:rsid w:val="00C0723C"/>
    <w:rsid w:val="00C10449"/>
    <w:rsid w:val="00C13D73"/>
    <w:rsid w:val="00C16BF7"/>
    <w:rsid w:val="00C235DF"/>
    <w:rsid w:val="00C30236"/>
    <w:rsid w:val="00C3137C"/>
    <w:rsid w:val="00C35ABA"/>
    <w:rsid w:val="00C44A6F"/>
    <w:rsid w:val="00C461C0"/>
    <w:rsid w:val="00C515B9"/>
    <w:rsid w:val="00C5576D"/>
    <w:rsid w:val="00C60618"/>
    <w:rsid w:val="00C62379"/>
    <w:rsid w:val="00C6239F"/>
    <w:rsid w:val="00C62820"/>
    <w:rsid w:val="00C6428A"/>
    <w:rsid w:val="00C666F5"/>
    <w:rsid w:val="00C71A94"/>
    <w:rsid w:val="00C724F5"/>
    <w:rsid w:val="00C74B81"/>
    <w:rsid w:val="00C83CC6"/>
    <w:rsid w:val="00C85647"/>
    <w:rsid w:val="00C906B6"/>
    <w:rsid w:val="00C9077F"/>
    <w:rsid w:val="00CA0562"/>
    <w:rsid w:val="00CA74FD"/>
    <w:rsid w:val="00CA7712"/>
    <w:rsid w:val="00CB66CF"/>
    <w:rsid w:val="00CB6751"/>
    <w:rsid w:val="00CC5A53"/>
    <w:rsid w:val="00CC64C7"/>
    <w:rsid w:val="00CC6820"/>
    <w:rsid w:val="00CD2314"/>
    <w:rsid w:val="00CD3EEE"/>
    <w:rsid w:val="00CD6406"/>
    <w:rsid w:val="00CE1472"/>
    <w:rsid w:val="00CE1C30"/>
    <w:rsid w:val="00CE327F"/>
    <w:rsid w:val="00CE6AD8"/>
    <w:rsid w:val="00CE6FA8"/>
    <w:rsid w:val="00CF089C"/>
    <w:rsid w:val="00CF2995"/>
    <w:rsid w:val="00CF31F3"/>
    <w:rsid w:val="00CF498C"/>
    <w:rsid w:val="00D009D6"/>
    <w:rsid w:val="00D03CF9"/>
    <w:rsid w:val="00D04F8C"/>
    <w:rsid w:val="00D1174C"/>
    <w:rsid w:val="00D3171E"/>
    <w:rsid w:val="00D36C9F"/>
    <w:rsid w:val="00D457DD"/>
    <w:rsid w:val="00D56AB3"/>
    <w:rsid w:val="00D63230"/>
    <w:rsid w:val="00D65507"/>
    <w:rsid w:val="00D6594D"/>
    <w:rsid w:val="00D71636"/>
    <w:rsid w:val="00D74B2F"/>
    <w:rsid w:val="00D820EF"/>
    <w:rsid w:val="00D84BA1"/>
    <w:rsid w:val="00D85777"/>
    <w:rsid w:val="00D8686B"/>
    <w:rsid w:val="00D87A7E"/>
    <w:rsid w:val="00D90A9D"/>
    <w:rsid w:val="00D92A97"/>
    <w:rsid w:val="00D93614"/>
    <w:rsid w:val="00D97C1F"/>
    <w:rsid w:val="00D97DB4"/>
    <w:rsid w:val="00DA00EB"/>
    <w:rsid w:val="00DA3BED"/>
    <w:rsid w:val="00DA59D7"/>
    <w:rsid w:val="00DA685C"/>
    <w:rsid w:val="00DA6EE7"/>
    <w:rsid w:val="00DB09FD"/>
    <w:rsid w:val="00DB1F62"/>
    <w:rsid w:val="00DB40D3"/>
    <w:rsid w:val="00DB50DF"/>
    <w:rsid w:val="00DB79A2"/>
    <w:rsid w:val="00DC0D7A"/>
    <w:rsid w:val="00DC32D0"/>
    <w:rsid w:val="00DC3913"/>
    <w:rsid w:val="00DC50B3"/>
    <w:rsid w:val="00DC55A2"/>
    <w:rsid w:val="00DD7C97"/>
    <w:rsid w:val="00DE13E0"/>
    <w:rsid w:val="00DE1AD5"/>
    <w:rsid w:val="00DE2A41"/>
    <w:rsid w:val="00DE4922"/>
    <w:rsid w:val="00DE49F0"/>
    <w:rsid w:val="00DE5E41"/>
    <w:rsid w:val="00DF03DE"/>
    <w:rsid w:val="00DF06E6"/>
    <w:rsid w:val="00DF3DF5"/>
    <w:rsid w:val="00E00A2E"/>
    <w:rsid w:val="00E0371E"/>
    <w:rsid w:val="00E11B02"/>
    <w:rsid w:val="00E15577"/>
    <w:rsid w:val="00E3137C"/>
    <w:rsid w:val="00E326C3"/>
    <w:rsid w:val="00E3323A"/>
    <w:rsid w:val="00E352F3"/>
    <w:rsid w:val="00E418E0"/>
    <w:rsid w:val="00E475D1"/>
    <w:rsid w:val="00E516CF"/>
    <w:rsid w:val="00E54667"/>
    <w:rsid w:val="00E61B0B"/>
    <w:rsid w:val="00E6466A"/>
    <w:rsid w:val="00E7132D"/>
    <w:rsid w:val="00E81134"/>
    <w:rsid w:val="00E818FD"/>
    <w:rsid w:val="00E82082"/>
    <w:rsid w:val="00E85F04"/>
    <w:rsid w:val="00E87C23"/>
    <w:rsid w:val="00E92291"/>
    <w:rsid w:val="00E92D10"/>
    <w:rsid w:val="00E96041"/>
    <w:rsid w:val="00E9770F"/>
    <w:rsid w:val="00E97C25"/>
    <w:rsid w:val="00EA2913"/>
    <w:rsid w:val="00EA33C4"/>
    <w:rsid w:val="00EA68A4"/>
    <w:rsid w:val="00EC15B6"/>
    <w:rsid w:val="00EC294D"/>
    <w:rsid w:val="00EC753F"/>
    <w:rsid w:val="00ED002E"/>
    <w:rsid w:val="00ED0A82"/>
    <w:rsid w:val="00EE30CA"/>
    <w:rsid w:val="00EE5A59"/>
    <w:rsid w:val="00EE6F96"/>
    <w:rsid w:val="00EF4958"/>
    <w:rsid w:val="00EF4B20"/>
    <w:rsid w:val="00F06E37"/>
    <w:rsid w:val="00F20792"/>
    <w:rsid w:val="00F22DC6"/>
    <w:rsid w:val="00F24963"/>
    <w:rsid w:val="00F43099"/>
    <w:rsid w:val="00F43453"/>
    <w:rsid w:val="00F4403A"/>
    <w:rsid w:val="00F53300"/>
    <w:rsid w:val="00F55A3A"/>
    <w:rsid w:val="00F573F6"/>
    <w:rsid w:val="00F649E8"/>
    <w:rsid w:val="00F66A99"/>
    <w:rsid w:val="00F708C6"/>
    <w:rsid w:val="00F7260C"/>
    <w:rsid w:val="00F7303E"/>
    <w:rsid w:val="00F75D62"/>
    <w:rsid w:val="00F77399"/>
    <w:rsid w:val="00F81F60"/>
    <w:rsid w:val="00F90B76"/>
    <w:rsid w:val="00F93827"/>
    <w:rsid w:val="00F948BD"/>
    <w:rsid w:val="00F96E5A"/>
    <w:rsid w:val="00FA2277"/>
    <w:rsid w:val="00FA3E82"/>
    <w:rsid w:val="00FA7E24"/>
    <w:rsid w:val="00FB003F"/>
    <w:rsid w:val="00FB19A2"/>
    <w:rsid w:val="00FC0801"/>
    <w:rsid w:val="00FC0A97"/>
    <w:rsid w:val="00FC133B"/>
    <w:rsid w:val="00FD70CF"/>
    <w:rsid w:val="00FE1E2D"/>
    <w:rsid w:val="00FE26AC"/>
    <w:rsid w:val="00FE5888"/>
    <w:rsid w:val="00FF0631"/>
    <w:rsid w:val="00FF2CBB"/>
    <w:rsid w:val="00FF5F10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182FD"/>
  <w15:chartTrackingRefBased/>
  <w15:docId w15:val="{86534036-2CAB-214A-9394-FB04589F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4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E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E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E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E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E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E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E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5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E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E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E4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E4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E4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E5E41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5E41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5E41"/>
  </w:style>
  <w:style w:type="table" w:styleId="TableGrid">
    <w:name w:val="Table Grid"/>
    <w:basedOn w:val="TableNormal"/>
    <w:uiPriority w:val="59"/>
    <w:rsid w:val="00DE5E41"/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E41"/>
  </w:style>
  <w:style w:type="paragraph" w:styleId="Revision">
    <w:name w:val="Revision"/>
    <w:hidden/>
    <w:uiPriority w:val="99"/>
    <w:semiHidden/>
    <w:rsid w:val="00B930B1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99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eoffrey Hale</dc:creator>
  <cp:keywords/>
  <dc:description/>
  <cp:lastModifiedBy>Jenny McGullam</cp:lastModifiedBy>
  <cp:revision>5</cp:revision>
  <dcterms:created xsi:type="dcterms:W3CDTF">2024-05-10T12:21:00Z</dcterms:created>
  <dcterms:modified xsi:type="dcterms:W3CDTF">2024-07-02T20:10:00Z</dcterms:modified>
</cp:coreProperties>
</file>